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EDAC95" w14:textId="2FFA4F48" w:rsidR="002D36AF" w:rsidRDefault="002D36AF" w:rsidP="00FE3466">
      <w:pPr>
        <w:ind w:right="252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E033AE">
        <w:rPr>
          <w:rFonts w:ascii="Times New Roman" w:hAnsi="Times New Roman" w:cs="Times New Roman"/>
          <w:b/>
          <w:bCs/>
        </w:rPr>
        <w:t>S</w:t>
      </w:r>
      <w:r w:rsidR="00E23B98">
        <w:rPr>
          <w:rFonts w:ascii="Times New Roman" w:hAnsi="Times New Roman" w:cs="Times New Roman"/>
          <w:b/>
          <w:bCs/>
        </w:rPr>
        <w:t>4 Table</w:t>
      </w:r>
      <w:r w:rsidRPr="00E033AE">
        <w:rPr>
          <w:rFonts w:ascii="Times New Roman" w:hAnsi="Times New Roman" w:cs="Times New Roman"/>
          <w:b/>
          <w:bCs/>
        </w:rPr>
        <w:t>.</w:t>
      </w:r>
      <w:r w:rsidRPr="005728FA">
        <w:rPr>
          <w:rFonts w:ascii="Times New Roman" w:hAnsi="Times New Roman" w:cs="Times New Roman"/>
        </w:rPr>
        <w:t xml:space="preserve"> </w:t>
      </w:r>
      <w:r w:rsidRPr="0016497C">
        <w:rPr>
          <w:rFonts w:ascii="Times New Roman" w:eastAsia="Times New Roman" w:hAnsi="Times New Roman" w:cs="Times New Roman"/>
          <w:b/>
          <w:color w:val="2A2A2A"/>
          <w:shd w:val="clear" w:color="auto" w:fill="FFFFFF"/>
        </w:rPr>
        <w:t xml:space="preserve">Comparison of 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the liganded experimental SAXS data to modeled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Plz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structures</w:t>
      </w:r>
      <w:r w:rsidRPr="0016497C">
        <w:rPr>
          <w:rFonts w:ascii="Times New Roman" w:hAnsi="Times New Roman" w:cs="Times New Roman"/>
          <w:b/>
          <w:sz w:val="20"/>
          <w:szCs w:val="20"/>
        </w:rPr>
        <w:t>.</w:t>
      </w:r>
    </w:p>
    <w:p w14:paraId="2CF40C59" w14:textId="77777777" w:rsidR="00FE3466" w:rsidRPr="009E0C9A" w:rsidRDefault="00FE3466" w:rsidP="00FE3466">
      <w:pPr>
        <w:ind w:right="234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6835" w:type="dxa"/>
        <w:tblLook w:val="04A0" w:firstRow="1" w:lastRow="0" w:firstColumn="1" w:lastColumn="0" w:noHBand="0" w:noVBand="1"/>
      </w:tblPr>
      <w:tblGrid>
        <w:gridCol w:w="2425"/>
        <w:gridCol w:w="3330"/>
        <w:gridCol w:w="1080"/>
      </w:tblGrid>
      <w:tr w:rsidR="002D36AF" w:rsidRPr="005728FA" w14:paraId="5C071271" w14:textId="77777777" w:rsidTr="004825D4">
        <w:tc>
          <w:tcPr>
            <w:tcW w:w="2425" w:type="dxa"/>
          </w:tcPr>
          <w:p w14:paraId="6302A5D8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3330" w:type="dxa"/>
          </w:tcPr>
          <w:p w14:paraId="77A147E0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ling method/server</w:t>
            </w:r>
          </w:p>
        </w:tc>
        <w:tc>
          <w:tcPr>
            <w:tcW w:w="1080" w:type="dxa"/>
          </w:tcPr>
          <w:p w14:paraId="014F589C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χ</w:t>
            </w:r>
            <w:r w:rsidRPr="009E0C9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2D36AF" w:rsidRPr="005728FA" w14:paraId="549477FD" w14:textId="77777777" w:rsidTr="004825D4">
        <w:tc>
          <w:tcPr>
            <w:tcW w:w="2425" w:type="dxa"/>
          </w:tcPr>
          <w:p w14:paraId="165B549E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ined</w:t>
            </w: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 xml:space="preserve"> Model 1</w:t>
            </w:r>
          </w:p>
        </w:tc>
        <w:tc>
          <w:tcPr>
            <w:tcW w:w="3330" w:type="dxa"/>
          </w:tcPr>
          <w:p w14:paraId="48C9EEFD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SREFLEX on model 1</w:t>
            </w:r>
          </w:p>
        </w:tc>
        <w:tc>
          <w:tcPr>
            <w:tcW w:w="1080" w:type="dxa"/>
          </w:tcPr>
          <w:p w14:paraId="05E24597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</w:p>
        </w:tc>
      </w:tr>
      <w:tr w:rsidR="002D36AF" w:rsidRPr="005728FA" w14:paraId="21D1B6F9" w14:textId="77777777" w:rsidTr="004825D4">
        <w:tc>
          <w:tcPr>
            <w:tcW w:w="2425" w:type="dxa"/>
          </w:tcPr>
          <w:p w14:paraId="5ECBFF59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330" w:type="dxa"/>
          </w:tcPr>
          <w:p w14:paraId="530FDC63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trRosetta</w:t>
            </w:r>
            <w:r w:rsidRPr="009E0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2286A0C0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</w:tr>
      <w:tr w:rsidR="002D36AF" w:rsidRPr="005728FA" w14:paraId="0CC6BA8B" w14:textId="77777777" w:rsidTr="004825D4">
        <w:tc>
          <w:tcPr>
            <w:tcW w:w="2425" w:type="dxa"/>
          </w:tcPr>
          <w:p w14:paraId="05654467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330" w:type="dxa"/>
          </w:tcPr>
          <w:p w14:paraId="18FDE402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trRosetta</w:t>
            </w:r>
            <w:r w:rsidRPr="009E0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5F20EA3B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7.18</w:t>
            </w:r>
          </w:p>
        </w:tc>
      </w:tr>
      <w:tr w:rsidR="002D36AF" w:rsidRPr="005728FA" w14:paraId="1F5F6FB7" w14:textId="77777777" w:rsidTr="004825D4">
        <w:tc>
          <w:tcPr>
            <w:tcW w:w="2425" w:type="dxa"/>
          </w:tcPr>
          <w:p w14:paraId="3EEF298F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3330" w:type="dxa"/>
          </w:tcPr>
          <w:p w14:paraId="781A1C3A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trRosetta</w:t>
            </w:r>
            <w:r w:rsidRPr="009E0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1CB9CFA3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</w:tr>
      <w:tr w:rsidR="002D36AF" w:rsidRPr="005728FA" w14:paraId="2D6E7D35" w14:textId="77777777" w:rsidTr="004825D4">
        <w:tc>
          <w:tcPr>
            <w:tcW w:w="2425" w:type="dxa"/>
          </w:tcPr>
          <w:p w14:paraId="2B4D8E9B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3330" w:type="dxa"/>
          </w:tcPr>
          <w:p w14:paraId="5964A2F4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trRosetta</w:t>
            </w:r>
            <w:r w:rsidRPr="009E0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04CC51E5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</w:tr>
      <w:tr w:rsidR="002D36AF" w:rsidRPr="005728FA" w14:paraId="36DC8E20" w14:textId="77777777" w:rsidTr="004825D4">
        <w:tc>
          <w:tcPr>
            <w:tcW w:w="2425" w:type="dxa"/>
          </w:tcPr>
          <w:p w14:paraId="02C62AE1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Model 5</w:t>
            </w:r>
          </w:p>
        </w:tc>
        <w:tc>
          <w:tcPr>
            <w:tcW w:w="3330" w:type="dxa"/>
          </w:tcPr>
          <w:p w14:paraId="0767BE4D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trRosetta</w:t>
            </w:r>
            <w:r w:rsidRPr="009E0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31FC4B2B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</w:p>
        </w:tc>
      </w:tr>
      <w:tr w:rsidR="002D36AF" w:rsidRPr="005728FA" w14:paraId="3D124646" w14:textId="77777777" w:rsidTr="004825D4">
        <w:tc>
          <w:tcPr>
            <w:tcW w:w="2425" w:type="dxa"/>
          </w:tcPr>
          <w:p w14:paraId="4645203A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Model 6</w:t>
            </w:r>
          </w:p>
        </w:tc>
        <w:tc>
          <w:tcPr>
            <w:tcW w:w="3330" w:type="dxa"/>
          </w:tcPr>
          <w:p w14:paraId="64F234DF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trRosetta</w:t>
            </w:r>
            <w:r w:rsidRPr="009E0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3AE34D1E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</w:p>
        </w:tc>
      </w:tr>
      <w:tr w:rsidR="002D36AF" w:rsidRPr="005728FA" w14:paraId="332B690B" w14:textId="77777777" w:rsidTr="004825D4">
        <w:tc>
          <w:tcPr>
            <w:tcW w:w="2425" w:type="dxa"/>
          </w:tcPr>
          <w:p w14:paraId="011EC51F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Model 7</w:t>
            </w:r>
          </w:p>
        </w:tc>
        <w:tc>
          <w:tcPr>
            <w:tcW w:w="3330" w:type="dxa"/>
          </w:tcPr>
          <w:p w14:paraId="147CFA00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trRosetta</w:t>
            </w:r>
            <w:r w:rsidRPr="009E0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198F8D46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8.23</w:t>
            </w:r>
          </w:p>
        </w:tc>
      </w:tr>
      <w:tr w:rsidR="002D36AF" w:rsidRPr="005728FA" w14:paraId="0328705D" w14:textId="77777777" w:rsidTr="004825D4">
        <w:trPr>
          <w:trHeight w:val="242"/>
        </w:trPr>
        <w:tc>
          <w:tcPr>
            <w:tcW w:w="2425" w:type="dxa"/>
          </w:tcPr>
          <w:p w14:paraId="2369AC71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Model 8</w:t>
            </w:r>
          </w:p>
        </w:tc>
        <w:tc>
          <w:tcPr>
            <w:tcW w:w="3330" w:type="dxa"/>
          </w:tcPr>
          <w:p w14:paraId="28093A4A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trRosetta</w:t>
            </w:r>
            <w:r w:rsidRPr="009E0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050DF2CE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8.51</w:t>
            </w:r>
          </w:p>
        </w:tc>
      </w:tr>
      <w:tr w:rsidR="002D36AF" w:rsidRPr="005728FA" w14:paraId="12A0D505" w14:textId="77777777" w:rsidTr="004825D4">
        <w:tc>
          <w:tcPr>
            <w:tcW w:w="2425" w:type="dxa"/>
          </w:tcPr>
          <w:p w14:paraId="416B5F5D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Model 9</w:t>
            </w:r>
          </w:p>
        </w:tc>
        <w:tc>
          <w:tcPr>
            <w:tcW w:w="3330" w:type="dxa"/>
          </w:tcPr>
          <w:p w14:paraId="4F363E21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trRosetta</w:t>
            </w:r>
            <w:r w:rsidRPr="009E0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6EFA47C9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8.84</w:t>
            </w:r>
          </w:p>
        </w:tc>
      </w:tr>
      <w:tr w:rsidR="002D36AF" w:rsidRPr="005728FA" w14:paraId="7BC260CE" w14:textId="77777777" w:rsidTr="004825D4">
        <w:tc>
          <w:tcPr>
            <w:tcW w:w="2425" w:type="dxa"/>
          </w:tcPr>
          <w:p w14:paraId="3F18E2FA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Model 10</w:t>
            </w:r>
          </w:p>
        </w:tc>
        <w:tc>
          <w:tcPr>
            <w:tcW w:w="3330" w:type="dxa"/>
          </w:tcPr>
          <w:p w14:paraId="38C87992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trRosetta</w:t>
            </w:r>
            <w:r w:rsidRPr="009E0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7DECAD54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9.51</w:t>
            </w:r>
          </w:p>
        </w:tc>
      </w:tr>
      <w:tr w:rsidR="002D36AF" w:rsidRPr="005728FA" w14:paraId="3F466B40" w14:textId="77777777" w:rsidTr="004825D4">
        <w:tc>
          <w:tcPr>
            <w:tcW w:w="2425" w:type="dxa"/>
          </w:tcPr>
          <w:p w14:paraId="6B08B140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Model 11</w:t>
            </w:r>
          </w:p>
        </w:tc>
        <w:tc>
          <w:tcPr>
            <w:tcW w:w="3330" w:type="dxa"/>
          </w:tcPr>
          <w:p w14:paraId="4784CC2D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proofErr w:type="spellStart"/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TASSER</w:t>
            </w:r>
            <w:r w:rsidRPr="009E0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</w:tcPr>
          <w:p w14:paraId="4C99B1CA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</w:tr>
      <w:tr w:rsidR="002D36AF" w:rsidRPr="005728FA" w14:paraId="43D2A870" w14:textId="77777777" w:rsidTr="004825D4">
        <w:tc>
          <w:tcPr>
            <w:tcW w:w="2425" w:type="dxa"/>
          </w:tcPr>
          <w:p w14:paraId="0B8D3A10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Model 12</w:t>
            </w:r>
            <w:r w:rsidRPr="009E0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330" w:type="dxa"/>
          </w:tcPr>
          <w:p w14:paraId="43F93A0D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Swiss-</w:t>
            </w:r>
            <w:proofErr w:type="spellStart"/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9E0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</w:tcPr>
          <w:p w14:paraId="4B34CE14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10.64</w:t>
            </w:r>
          </w:p>
        </w:tc>
      </w:tr>
      <w:tr w:rsidR="002D36AF" w:rsidRPr="005728FA" w14:paraId="6EBE40F9" w14:textId="77777777" w:rsidTr="004825D4">
        <w:tc>
          <w:tcPr>
            <w:tcW w:w="2425" w:type="dxa"/>
          </w:tcPr>
          <w:p w14:paraId="03949BFF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Model 13</w:t>
            </w:r>
          </w:p>
        </w:tc>
        <w:tc>
          <w:tcPr>
            <w:tcW w:w="3330" w:type="dxa"/>
          </w:tcPr>
          <w:p w14:paraId="773127CD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proofErr w:type="spellStart"/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TASSER</w:t>
            </w:r>
            <w:r w:rsidRPr="009E0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</w:tcPr>
          <w:p w14:paraId="33D0DD15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11.75</w:t>
            </w:r>
          </w:p>
        </w:tc>
      </w:tr>
      <w:tr w:rsidR="002D36AF" w:rsidRPr="005728FA" w14:paraId="698E738C" w14:textId="77777777" w:rsidTr="004825D4">
        <w:tc>
          <w:tcPr>
            <w:tcW w:w="2425" w:type="dxa"/>
          </w:tcPr>
          <w:p w14:paraId="13CF8234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Model 14</w:t>
            </w:r>
            <w:r w:rsidRPr="009E0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3330" w:type="dxa"/>
          </w:tcPr>
          <w:p w14:paraId="1AC2AE2E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Swiss-</w:t>
            </w:r>
            <w:proofErr w:type="spellStart"/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9E0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</w:tcPr>
          <w:p w14:paraId="39A0D169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12.43</w:t>
            </w:r>
          </w:p>
        </w:tc>
      </w:tr>
      <w:tr w:rsidR="002D36AF" w:rsidRPr="005728FA" w14:paraId="4C73546B" w14:textId="77777777" w:rsidTr="004825D4">
        <w:tc>
          <w:tcPr>
            <w:tcW w:w="2425" w:type="dxa"/>
          </w:tcPr>
          <w:p w14:paraId="18F3A9DD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Model 15</w:t>
            </w:r>
            <w:r w:rsidRPr="009E0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3330" w:type="dxa"/>
          </w:tcPr>
          <w:p w14:paraId="56C83B41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Swiss-</w:t>
            </w:r>
            <w:proofErr w:type="spellStart"/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9E0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</w:tcPr>
          <w:p w14:paraId="5A9620C0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12.91</w:t>
            </w:r>
          </w:p>
        </w:tc>
      </w:tr>
      <w:tr w:rsidR="002D36AF" w:rsidRPr="005728FA" w14:paraId="020DBA6E" w14:textId="77777777" w:rsidTr="004825D4">
        <w:tc>
          <w:tcPr>
            <w:tcW w:w="2425" w:type="dxa"/>
          </w:tcPr>
          <w:p w14:paraId="7F7A7192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Model 16</w:t>
            </w:r>
          </w:p>
        </w:tc>
        <w:tc>
          <w:tcPr>
            <w:tcW w:w="3330" w:type="dxa"/>
          </w:tcPr>
          <w:p w14:paraId="1763F30A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proofErr w:type="spellStart"/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TASSER</w:t>
            </w:r>
            <w:r w:rsidRPr="009E0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</w:tcPr>
          <w:p w14:paraId="706F89FE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13.22</w:t>
            </w:r>
          </w:p>
        </w:tc>
      </w:tr>
      <w:tr w:rsidR="002D36AF" w:rsidRPr="005728FA" w14:paraId="6BFF11CB" w14:textId="77777777" w:rsidTr="004825D4">
        <w:tc>
          <w:tcPr>
            <w:tcW w:w="2425" w:type="dxa"/>
          </w:tcPr>
          <w:p w14:paraId="63B5C9D4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Model 17</w:t>
            </w:r>
          </w:p>
        </w:tc>
        <w:tc>
          <w:tcPr>
            <w:tcW w:w="3330" w:type="dxa"/>
          </w:tcPr>
          <w:p w14:paraId="500CA8E0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proofErr w:type="spellStart"/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TASSER</w:t>
            </w:r>
            <w:r w:rsidRPr="009E0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</w:tcPr>
          <w:p w14:paraId="10B78892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13.46</w:t>
            </w:r>
          </w:p>
        </w:tc>
      </w:tr>
      <w:tr w:rsidR="002D36AF" w:rsidRPr="005728FA" w14:paraId="4C95530A" w14:textId="77777777" w:rsidTr="004825D4">
        <w:tc>
          <w:tcPr>
            <w:tcW w:w="2425" w:type="dxa"/>
          </w:tcPr>
          <w:p w14:paraId="335A80E6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Model 18</w:t>
            </w:r>
            <w:r w:rsidRPr="009E0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3330" w:type="dxa"/>
          </w:tcPr>
          <w:p w14:paraId="320FBD9D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Swiss-</w:t>
            </w:r>
            <w:proofErr w:type="spellStart"/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9E0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</w:tcPr>
          <w:p w14:paraId="20EA0382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13.92</w:t>
            </w:r>
          </w:p>
        </w:tc>
      </w:tr>
      <w:tr w:rsidR="002D36AF" w:rsidRPr="005728FA" w14:paraId="41936255" w14:textId="77777777" w:rsidTr="004825D4">
        <w:tc>
          <w:tcPr>
            <w:tcW w:w="2425" w:type="dxa"/>
          </w:tcPr>
          <w:p w14:paraId="179F850C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Model 19</w:t>
            </w:r>
          </w:p>
        </w:tc>
        <w:tc>
          <w:tcPr>
            <w:tcW w:w="3330" w:type="dxa"/>
          </w:tcPr>
          <w:p w14:paraId="5DBFCBBD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proofErr w:type="spellStart"/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TASSER</w:t>
            </w:r>
            <w:r w:rsidRPr="009E0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</w:tcPr>
          <w:p w14:paraId="21F7FC36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14.51</w:t>
            </w:r>
          </w:p>
        </w:tc>
      </w:tr>
      <w:tr w:rsidR="002D36AF" w:rsidRPr="005728FA" w14:paraId="02E742A5" w14:textId="77777777" w:rsidTr="004825D4">
        <w:tc>
          <w:tcPr>
            <w:tcW w:w="2425" w:type="dxa"/>
          </w:tcPr>
          <w:p w14:paraId="4E3031FE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Model 20</w:t>
            </w:r>
            <w:r w:rsidRPr="009E0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3330" w:type="dxa"/>
          </w:tcPr>
          <w:p w14:paraId="29FAB252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Swiss-</w:t>
            </w:r>
            <w:proofErr w:type="spellStart"/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9E0C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</w:tcPr>
          <w:p w14:paraId="1197AD7D" w14:textId="77777777" w:rsidR="002D36AF" w:rsidRPr="009E0C9A" w:rsidRDefault="002D36AF" w:rsidP="00482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C9A">
              <w:rPr>
                <w:rFonts w:ascii="Times New Roman" w:hAnsi="Times New Roman" w:cs="Times New Roman"/>
                <w:sz w:val="24"/>
                <w:szCs w:val="24"/>
              </w:rPr>
              <w:t>18.41</w:t>
            </w:r>
          </w:p>
        </w:tc>
      </w:tr>
    </w:tbl>
    <w:p w14:paraId="7CF46A30" w14:textId="02F2DE3A" w:rsidR="002D36AF" w:rsidRPr="00E23B98" w:rsidRDefault="002D36AF" w:rsidP="002D36AF">
      <w:pPr>
        <w:rPr>
          <w:rFonts w:ascii="Times New Roman" w:hAnsi="Times New Roman" w:cs="Times New Roman"/>
          <w:sz w:val="22"/>
          <w:szCs w:val="22"/>
        </w:rPr>
      </w:pPr>
      <w:r w:rsidRPr="00E23B98">
        <w:rPr>
          <w:rFonts w:ascii="Times New Roman" w:hAnsi="Times New Roman" w:cs="Times New Roman"/>
          <w:sz w:val="22"/>
          <w:szCs w:val="22"/>
        </w:rPr>
        <w:t xml:space="preserve">a – </w:t>
      </w:r>
      <w:r w:rsidR="00EA48B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ZYW5nPC9BdXRob3I+PFllYXI+MjAyMDwvWWVhcj48UmVj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</w:fldData>
        </w:fldChar>
      </w:r>
      <w:r w:rsidR="00EA48BE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EA48B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ZYW5nPC9BdXRob3I+PFllYXI+MjAyMDwvWWVhcj48UmVj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</w:fldData>
        </w:fldChar>
      </w:r>
      <w:r w:rsidR="00EA48BE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EA48BE">
        <w:rPr>
          <w:rFonts w:ascii="Times New Roman" w:hAnsi="Times New Roman" w:cs="Times New Roman"/>
          <w:sz w:val="22"/>
          <w:szCs w:val="22"/>
        </w:rPr>
      </w:r>
      <w:r w:rsidR="00EA48BE">
        <w:rPr>
          <w:rFonts w:ascii="Times New Roman" w:hAnsi="Times New Roman" w:cs="Times New Roman"/>
          <w:sz w:val="22"/>
          <w:szCs w:val="22"/>
        </w:rPr>
        <w:fldChar w:fldCharType="end"/>
      </w:r>
      <w:r w:rsidR="00EA48BE">
        <w:rPr>
          <w:rFonts w:ascii="Times New Roman" w:hAnsi="Times New Roman" w:cs="Times New Roman"/>
          <w:sz w:val="22"/>
          <w:szCs w:val="22"/>
        </w:rPr>
      </w:r>
      <w:r w:rsidR="00EA48BE">
        <w:rPr>
          <w:rFonts w:ascii="Times New Roman" w:hAnsi="Times New Roman" w:cs="Times New Roman"/>
          <w:sz w:val="22"/>
          <w:szCs w:val="22"/>
        </w:rPr>
        <w:fldChar w:fldCharType="separate"/>
      </w:r>
      <w:r w:rsidR="00EA48BE">
        <w:rPr>
          <w:rFonts w:ascii="Times New Roman" w:hAnsi="Times New Roman" w:cs="Times New Roman"/>
          <w:noProof/>
          <w:sz w:val="22"/>
          <w:szCs w:val="22"/>
        </w:rPr>
        <w:t>[1]</w:t>
      </w:r>
      <w:r w:rsidR="00EA48BE">
        <w:rPr>
          <w:rFonts w:ascii="Times New Roman" w:hAnsi="Times New Roman" w:cs="Times New Roman"/>
          <w:sz w:val="22"/>
          <w:szCs w:val="22"/>
        </w:rPr>
        <w:fldChar w:fldCharType="end"/>
      </w:r>
    </w:p>
    <w:p w14:paraId="479AA0C3" w14:textId="405E72A1" w:rsidR="002D36AF" w:rsidRPr="00E23B98" w:rsidRDefault="002D36AF" w:rsidP="002D36AF">
      <w:pPr>
        <w:rPr>
          <w:rFonts w:ascii="Times New Roman" w:hAnsi="Times New Roman" w:cs="Times New Roman"/>
          <w:sz w:val="22"/>
          <w:szCs w:val="22"/>
        </w:rPr>
      </w:pPr>
      <w:r w:rsidRPr="00E23B98">
        <w:rPr>
          <w:rFonts w:ascii="Times New Roman" w:hAnsi="Times New Roman" w:cs="Times New Roman"/>
          <w:sz w:val="22"/>
          <w:szCs w:val="22"/>
        </w:rPr>
        <w:t xml:space="preserve">b – </w:t>
      </w:r>
      <w:r w:rsidR="00EA48B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ZYW5nPC9BdXRob3I+PFllYXI+MjAxNTwvWWVhcj48UmVj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==
</w:fldData>
        </w:fldChar>
      </w:r>
      <w:r w:rsidR="00957574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957574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ZYW5nPC9BdXRob3I+PFllYXI+MjAxNTwvWWVhcj48UmVj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==
</w:fldData>
        </w:fldChar>
      </w:r>
      <w:r w:rsidR="00957574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957574">
        <w:rPr>
          <w:rFonts w:ascii="Times New Roman" w:hAnsi="Times New Roman" w:cs="Times New Roman"/>
          <w:sz w:val="22"/>
          <w:szCs w:val="22"/>
        </w:rPr>
      </w:r>
      <w:r w:rsidR="00957574">
        <w:rPr>
          <w:rFonts w:ascii="Times New Roman" w:hAnsi="Times New Roman" w:cs="Times New Roman"/>
          <w:sz w:val="22"/>
          <w:szCs w:val="22"/>
        </w:rPr>
        <w:fldChar w:fldCharType="end"/>
      </w:r>
      <w:r w:rsidR="00EA48BE">
        <w:rPr>
          <w:rFonts w:ascii="Times New Roman" w:hAnsi="Times New Roman" w:cs="Times New Roman"/>
          <w:sz w:val="22"/>
          <w:szCs w:val="22"/>
        </w:rPr>
        <w:fldChar w:fldCharType="separate"/>
      </w:r>
      <w:r w:rsidR="00957574">
        <w:rPr>
          <w:rFonts w:ascii="Times New Roman" w:hAnsi="Times New Roman" w:cs="Times New Roman"/>
          <w:noProof/>
          <w:sz w:val="22"/>
          <w:szCs w:val="22"/>
        </w:rPr>
        <w:t>[2, 3]</w:t>
      </w:r>
      <w:r w:rsidR="00EA48BE">
        <w:rPr>
          <w:rFonts w:ascii="Times New Roman" w:hAnsi="Times New Roman" w:cs="Times New Roman"/>
          <w:sz w:val="22"/>
          <w:szCs w:val="22"/>
        </w:rPr>
        <w:fldChar w:fldCharType="end"/>
      </w:r>
    </w:p>
    <w:p w14:paraId="121623D9" w14:textId="7BD8FBE0" w:rsidR="002D36AF" w:rsidRPr="00E23B98" w:rsidRDefault="002D36AF" w:rsidP="002D36AF">
      <w:pPr>
        <w:rPr>
          <w:rFonts w:ascii="Times New Roman" w:hAnsi="Times New Roman" w:cs="Times New Roman"/>
          <w:sz w:val="22"/>
          <w:szCs w:val="22"/>
        </w:rPr>
      </w:pPr>
      <w:r w:rsidRPr="00E23B98">
        <w:rPr>
          <w:rFonts w:ascii="Times New Roman" w:hAnsi="Times New Roman" w:cs="Times New Roman"/>
          <w:sz w:val="22"/>
          <w:szCs w:val="22"/>
        </w:rPr>
        <w:t xml:space="preserve">c – </w:t>
      </w:r>
      <w:r w:rsidR="00EA48B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XYXRlcmhvdXNlPC9BdXRob3I+PFllYXI+MjAxODwvWWVh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</w:fldData>
        </w:fldChar>
      </w:r>
      <w:r w:rsidR="00EA48BE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EA48B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XYXRlcmhvdXNlPC9BdXRob3I+PFllYXI+MjAxODwvWWVh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</w:fldData>
        </w:fldChar>
      </w:r>
      <w:r w:rsidR="00EA48BE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EA48BE">
        <w:rPr>
          <w:rFonts w:ascii="Times New Roman" w:hAnsi="Times New Roman" w:cs="Times New Roman"/>
          <w:sz w:val="22"/>
          <w:szCs w:val="22"/>
        </w:rPr>
      </w:r>
      <w:r w:rsidR="00EA48BE">
        <w:rPr>
          <w:rFonts w:ascii="Times New Roman" w:hAnsi="Times New Roman" w:cs="Times New Roman"/>
          <w:sz w:val="22"/>
          <w:szCs w:val="22"/>
        </w:rPr>
        <w:fldChar w:fldCharType="end"/>
      </w:r>
      <w:r w:rsidR="00EA48BE">
        <w:rPr>
          <w:rFonts w:ascii="Times New Roman" w:hAnsi="Times New Roman" w:cs="Times New Roman"/>
          <w:sz w:val="22"/>
          <w:szCs w:val="22"/>
        </w:rPr>
      </w:r>
      <w:r w:rsidR="00EA48BE">
        <w:rPr>
          <w:rFonts w:ascii="Times New Roman" w:hAnsi="Times New Roman" w:cs="Times New Roman"/>
          <w:sz w:val="22"/>
          <w:szCs w:val="22"/>
        </w:rPr>
        <w:fldChar w:fldCharType="separate"/>
      </w:r>
      <w:r w:rsidR="00EA48BE">
        <w:rPr>
          <w:rFonts w:ascii="Times New Roman" w:hAnsi="Times New Roman" w:cs="Times New Roman"/>
          <w:noProof/>
          <w:sz w:val="22"/>
          <w:szCs w:val="22"/>
        </w:rPr>
        <w:t>[4]</w:t>
      </w:r>
      <w:r w:rsidR="00EA48BE">
        <w:rPr>
          <w:rFonts w:ascii="Times New Roman" w:hAnsi="Times New Roman" w:cs="Times New Roman"/>
          <w:sz w:val="22"/>
          <w:szCs w:val="22"/>
        </w:rPr>
        <w:fldChar w:fldCharType="end"/>
      </w:r>
    </w:p>
    <w:p w14:paraId="7669E87C" w14:textId="77777777" w:rsidR="002D36AF" w:rsidRPr="00E23B98" w:rsidRDefault="002D36AF" w:rsidP="002D36AF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E23B98">
        <w:rPr>
          <w:rFonts w:ascii="Times New Roman" w:hAnsi="Times New Roman" w:cs="Times New Roman"/>
          <w:sz w:val="22"/>
          <w:szCs w:val="22"/>
        </w:rPr>
        <w:t>d – Homology to PDB 3KYF, c-di-GMP bound PP4397/</w:t>
      </w:r>
      <w:proofErr w:type="spellStart"/>
      <w:r w:rsidRPr="00E23B98">
        <w:rPr>
          <w:rFonts w:ascii="Times New Roman" w:hAnsi="Times New Roman" w:cs="Times New Roman"/>
          <w:sz w:val="22"/>
          <w:szCs w:val="22"/>
        </w:rPr>
        <w:t>FlgZ</w:t>
      </w:r>
      <w:proofErr w:type="spellEnd"/>
      <w:r w:rsidRPr="00E23B98">
        <w:rPr>
          <w:rFonts w:ascii="Times New Roman" w:hAnsi="Times New Roman" w:cs="Times New Roman"/>
          <w:sz w:val="22"/>
          <w:szCs w:val="22"/>
        </w:rPr>
        <w:t xml:space="preserve"> from </w:t>
      </w:r>
      <w:r w:rsidRPr="00E23B98">
        <w:rPr>
          <w:rFonts w:ascii="Times New Roman" w:hAnsi="Times New Roman" w:cs="Times New Roman"/>
          <w:i/>
          <w:iCs/>
          <w:sz w:val="22"/>
          <w:szCs w:val="22"/>
        </w:rPr>
        <w:t>P. putida.</w:t>
      </w:r>
    </w:p>
    <w:p w14:paraId="5808E723" w14:textId="77777777" w:rsidR="002D36AF" w:rsidRPr="00E23B98" w:rsidRDefault="002D36AF" w:rsidP="002D36AF">
      <w:pPr>
        <w:rPr>
          <w:rFonts w:ascii="Times New Roman" w:hAnsi="Times New Roman" w:cs="Times New Roman"/>
          <w:sz w:val="22"/>
          <w:szCs w:val="22"/>
        </w:rPr>
      </w:pPr>
      <w:r w:rsidRPr="00E23B98">
        <w:rPr>
          <w:rFonts w:ascii="Times New Roman" w:hAnsi="Times New Roman" w:cs="Times New Roman"/>
          <w:sz w:val="22"/>
          <w:szCs w:val="22"/>
        </w:rPr>
        <w:t>e – Homology to PDB 3KYG, c-di-GMP bound VCA0042/</w:t>
      </w:r>
      <w:proofErr w:type="spellStart"/>
      <w:r w:rsidRPr="00E23B98">
        <w:rPr>
          <w:rFonts w:ascii="Times New Roman" w:hAnsi="Times New Roman" w:cs="Times New Roman"/>
          <w:sz w:val="22"/>
          <w:szCs w:val="22"/>
        </w:rPr>
        <w:t>PlzD</w:t>
      </w:r>
      <w:proofErr w:type="spellEnd"/>
      <w:r w:rsidRPr="00E23B98">
        <w:rPr>
          <w:rFonts w:ascii="Times New Roman" w:hAnsi="Times New Roman" w:cs="Times New Roman"/>
          <w:sz w:val="22"/>
          <w:szCs w:val="22"/>
        </w:rPr>
        <w:t xml:space="preserve"> from </w:t>
      </w:r>
      <w:r w:rsidRPr="00957574">
        <w:rPr>
          <w:rFonts w:ascii="Times New Roman" w:hAnsi="Times New Roman" w:cs="Times New Roman"/>
          <w:i/>
          <w:iCs/>
          <w:sz w:val="22"/>
          <w:szCs w:val="22"/>
        </w:rPr>
        <w:t>V</w:t>
      </w:r>
      <w:r w:rsidRPr="00E23B98">
        <w:rPr>
          <w:rFonts w:ascii="Times New Roman" w:hAnsi="Times New Roman" w:cs="Times New Roman"/>
          <w:i/>
          <w:iCs/>
          <w:sz w:val="22"/>
          <w:szCs w:val="22"/>
        </w:rPr>
        <w:t>. cholerae</w:t>
      </w:r>
      <w:r w:rsidRPr="00E23B98">
        <w:rPr>
          <w:rFonts w:ascii="Times New Roman" w:hAnsi="Times New Roman" w:cs="Times New Roman"/>
          <w:sz w:val="22"/>
          <w:szCs w:val="22"/>
        </w:rPr>
        <w:t>.</w:t>
      </w:r>
    </w:p>
    <w:p w14:paraId="689820EC" w14:textId="77777777" w:rsidR="002D36AF" w:rsidRPr="00E23B98" w:rsidRDefault="002D36AF" w:rsidP="002D36AF">
      <w:pPr>
        <w:rPr>
          <w:rFonts w:ascii="Times New Roman" w:hAnsi="Times New Roman" w:cs="Times New Roman"/>
          <w:sz w:val="22"/>
          <w:szCs w:val="22"/>
        </w:rPr>
      </w:pPr>
      <w:r w:rsidRPr="00E23B98">
        <w:rPr>
          <w:rFonts w:ascii="Times New Roman" w:hAnsi="Times New Roman" w:cs="Times New Roman"/>
          <w:sz w:val="22"/>
          <w:szCs w:val="22"/>
        </w:rPr>
        <w:t xml:space="preserve">f – Homology to PDB 5Y6F, c-di-GMP bound </w:t>
      </w:r>
      <w:proofErr w:type="spellStart"/>
      <w:r w:rsidRPr="00E23B98">
        <w:rPr>
          <w:rFonts w:ascii="Times New Roman" w:hAnsi="Times New Roman" w:cs="Times New Roman"/>
          <w:sz w:val="22"/>
          <w:szCs w:val="22"/>
        </w:rPr>
        <w:t>YcgR</w:t>
      </w:r>
      <w:proofErr w:type="spellEnd"/>
      <w:r w:rsidRPr="00E23B98">
        <w:rPr>
          <w:rFonts w:ascii="Times New Roman" w:hAnsi="Times New Roman" w:cs="Times New Roman"/>
          <w:sz w:val="22"/>
          <w:szCs w:val="22"/>
        </w:rPr>
        <w:t xml:space="preserve"> from </w:t>
      </w:r>
      <w:r w:rsidRPr="00E23B98">
        <w:rPr>
          <w:rFonts w:ascii="Times New Roman" w:hAnsi="Times New Roman" w:cs="Times New Roman"/>
          <w:i/>
          <w:iCs/>
          <w:sz w:val="22"/>
          <w:szCs w:val="22"/>
        </w:rPr>
        <w:t>E. coli</w:t>
      </w:r>
      <w:r w:rsidRPr="00E23B98">
        <w:rPr>
          <w:rFonts w:ascii="Times New Roman" w:hAnsi="Times New Roman" w:cs="Times New Roman"/>
          <w:sz w:val="22"/>
          <w:szCs w:val="22"/>
        </w:rPr>
        <w:t>.</w:t>
      </w:r>
    </w:p>
    <w:p w14:paraId="2F33FD90" w14:textId="77777777" w:rsidR="002D36AF" w:rsidRPr="00E23B98" w:rsidRDefault="002D36AF" w:rsidP="002D36AF">
      <w:pPr>
        <w:rPr>
          <w:rFonts w:ascii="Times New Roman" w:hAnsi="Times New Roman" w:cs="Times New Roman"/>
          <w:sz w:val="22"/>
          <w:szCs w:val="22"/>
        </w:rPr>
      </w:pPr>
      <w:r w:rsidRPr="00E23B98">
        <w:rPr>
          <w:rFonts w:ascii="Times New Roman" w:hAnsi="Times New Roman" w:cs="Times New Roman"/>
          <w:sz w:val="22"/>
          <w:szCs w:val="22"/>
        </w:rPr>
        <w:t>g – Homology to PDB 2GJG, unbound PP4397/</w:t>
      </w:r>
      <w:proofErr w:type="spellStart"/>
      <w:r w:rsidRPr="00E23B98">
        <w:rPr>
          <w:rFonts w:ascii="Times New Roman" w:hAnsi="Times New Roman" w:cs="Times New Roman"/>
          <w:sz w:val="22"/>
          <w:szCs w:val="22"/>
        </w:rPr>
        <w:t>FlgZ</w:t>
      </w:r>
      <w:proofErr w:type="spellEnd"/>
      <w:r w:rsidRPr="00E23B98">
        <w:rPr>
          <w:rFonts w:ascii="Times New Roman" w:hAnsi="Times New Roman" w:cs="Times New Roman"/>
          <w:sz w:val="22"/>
          <w:szCs w:val="22"/>
        </w:rPr>
        <w:t xml:space="preserve"> from </w:t>
      </w:r>
      <w:r w:rsidRPr="00E23B98">
        <w:rPr>
          <w:rFonts w:ascii="Times New Roman" w:hAnsi="Times New Roman" w:cs="Times New Roman"/>
          <w:i/>
          <w:iCs/>
          <w:sz w:val="22"/>
          <w:szCs w:val="22"/>
        </w:rPr>
        <w:t>P. putida</w:t>
      </w:r>
      <w:r w:rsidRPr="00E23B98">
        <w:rPr>
          <w:rFonts w:ascii="Times New Roman" w:hAnsi="Times New Roman" w:cs="Times New Roman"/>
          <w:sz w:val="22"/>
          <w:szCs w:val="22"/>
        </w:rPr>
        <w:t>.</w:t>
      </w:r>
    </w:p>
    <w:p w14:paraId="78935281" w14:textId="77777777" w:rsidR="002D36AF" w:rsidRPr="00E23B98" w:rsidRDefault="002D36AF" w:rsidP="002D36AF">
      <w:pPr>
        <w:rPr>
          <w:rFonts w:ascii="Times New Roman" w:hAnsi="Times New Roman" w:cs="Times New Roman"/>
          <w:sz w:val="22"/>
          <w:szCs w:val="22"/>
        </w:rPr>
      </w:pPr>
      <w:r w:rsidRPr="00E23B98">
        <w:rPr>
          <w:rFonts w:ascii="Times New Roman" w:hAnsi="Times New Roman" w:cs="Times New Roman"/>
          <w:sz w:val="22"/>
          <w:szCs w:val="22"/>
        </w:rPr>
        <w:t xml:space="preserve">h – Homology to PDB 5KEC, unbound </w:t>
      </w:r>
      <w:proofErr w:type="spellStart"/>
      <w:r w:rsidRPr="00E23B98">
        <w:rPr>
          <w:rFonts w:ascii="Times New Roman" w:hAnsi="Times New Roman" w:cs="Times New Roman"/>
          <w:sz w:val="22"/>
          <w:szCs w:val="22"/>
        </w:rPr>
        <w:t>MrkH</w:t>
      </w:r>
      <w:proofErr w:type="spellEnd"/>
      <w:r w:rsidRPr="00E23B98">
        <w:rPr>
          <w:rFonts w:ascii="Times New Roman" w:hAnsi="Times New Roman" w:cs="Times New Roman"/>
          <w:sz w:val="22"/>
          <w:szCs w:val="22"/>
        </w:rPr>
        <w:t xml:space="preserve"> from </w:t>
      </w:r>
      <w:r w:rsidRPr="00E23B98">
        <w:rPr>
          <w:rFonts w:ascii="Times New Roman" w:hAnsi="Times New Roman" w:cs="Times New Roman"/>
          <w:i/>
          <w:iCs/>
          <w:sz w:val="22"/>
          <w:szCs w:val="22"/>
        </w:rPr>
        <w:t>K. pneumoniae</w:t>
      </w:r>
      <w:r w:rsidRPr="00E23B98">
        <w:rPr>
          <w:rFonts w:ascii="Times New Roman" w:hAnsi="Times New Roman" w:cs="Times New Roman"/>
          <w:sz w:val="22"/>
          <w:szCs w:val="22"/>
        </w:rPr>
        <w:t>.</w:t>
      </w:r>
    </w:p>
    <w:p w14:paraId="505DD63D" w14:textId="77777777" w:rsidR="00EA48BE" w:rsidRDefault="00EA48BE" w:rsidP="002D36AF"/>
    <w:p w14:paraId="3F386B61" w14:textId="77777777" w:rsidR="00EA48BE" w:rsidRDefault="00EA48BE" w:rsidP="002D36AF"/>
    <w:p w14:paraId="0CB35778" w14:textId="77777777" w:rsidR="00957574" w:rsidRPr="00957574" w:rsidRDefault="00EA48BE" w:rsidP="00957574">
      <w:pPr>
        <w:pStyle w:val="EndNoteBibliographyTitle"/>
        <w:rPr>
          <w:b/>
          <w:noProof/>
        </w:rPr>
      </w:pPr>
      <w:r>
        <w:rPr>
          <w:rFonts w:ascii="Calibri" w:hAnsi="Calibri" w:cs="Calibri"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</w:rPr>
        <w:fldChar w:fldCharType="separate"/>
      </w:r>
      <w:r w:rsidR="00957574" w:rsidRPr="00957574">
        <w:rPr>
          <w:b/>
          <w:noProof/>
        </w:rPr>
        <w:t>REFERENCES</w:t>
      </w:r>
    </w:p>
    <w:p w14:paraId="4D309B17" w14:textId="77777777" w:rsidR="00957574" w:rsidRPr="00957574" w:rsidRDefault="00957574" w:rsidP="00957574">
      <w:pPr>
        <w:pStyle w:val="EndNoteBibliographyTitle"/>
        <w:rPr>
          <w:b/>
          <w:noProof/>
        </w:rPr>
      </w:pPr>
    </w:p>
    <w:p w14:paraId="4A0B0C8F" w14:textId="77777777" w:rsidR="00957574" w:rsidRPr="00957574" w:rsidRDefault="00957574" w:rsidP="00957574">
      <w:pPr>
        <w:pStyle w:val="EndNoteBibliography"/>
        <w:rPr>
          <w:noProof/>
        </w:rPr>
      </w:pPr>
      <w:r w:rsidRPr="00957574">
        <w:rPr>
          <w:noProof/>
        </w:rPr>
        <w:t>1.</w:t>
      </w:r>
      <w:r w:rsidRPr="00957574">
        <w:rPr>
          <w:noProof/>
        </w:rPr>
        <w:tab/>
        <w:t>Yang J, Anishchenko I, Park H, Peng Z, Ovchinnikov S, Baker D. Improved protein structure prediction using predicted interresidue orientations. Proc Natl Acad Sci U S A. 2020;117(3):1496-503. Epub 2020/01/04. doi: 10.1073/pnas.1914677117. PubMed PMID: 31896580; PubMed Central PMCID: PMCPMC6983395.</w:t>
      </w:r>
    </w:p>
    <w:p w14:paraId="01364F65" w14:textId="77777777" w:rsidR="00957574" w:rsidRPr="00957574" w:rsidRDefault="00957574" w:rsidP="00957574">
      <w:pPr>
        <w:pStyle w:val="EndNoteBibliography"/>
        <w:rPr>
          <w:noProof/>
        </w:rPr>
      </w:pPr>
      <w:r w:rsidRPr="00957574">
        <w:rPr>
          <w:noProof/>
        </w:rPr>
        <w:t>2.</w:t>
      </w:r>
      <w:r w:rsidRPr="00957574">
        <w:rPr>
          <w:noProof/>
        </w:rPr>
        <w:tab/>
        <w:t>Yang J, Yan R, Roy A, Xu D, Poisson J, Zhang Y. The I-TASSER Suite: protein structure and function prediction. Nat Methods. 2015;12(1):7-8. Epub 2014/12/31. doi: 10.1038/nmeth.3213. PubMed PMID: 25549265; PubMed Central PMCID: PMCPMC4428668.</w:t>
      </w:r>
    </w:p>
    <w:p w14:paraId="69327FA0" w14:textId="77777777" w:rsidR="00957574" w:rsidRPr="00957574" w:rsidRDefault="00957574" w:rsidP="00957574">
      <w:pPr>
        <w:pStyle w:val="EndNoteBibliography"/>
        <w:rPr>
          <w:noProof/>
        </w:rPr>
      </w:pPr>
      <w:r w:rsidRPr="00957574">
        <w:rPr>
          <w:noProof/>
        </w:rPr>
        <w:lastRenderedPageBreak/>
        <w:t>3.</w:t>
      </w:r>
      <w:r w:rsidRPr="00957574">
        <w:rPr>
          <w:noProof/>
        </w:rPr>
        <w:tab/>
        <w:t>Yang J, Zhang Y. I-TASSER server: new development for protein structure and function predictions. Nucleic Acids Res. 2015;43(W1):W174-81. Epub 2015/04/18. doi: 10.1093/nar/gkv342. PubMed PMID: 25883148; PubMed Central PMCID: PMCPMC4489253.</w:t>
      </w:r>
    </w:p>
    <w:p w14:paraId="1BB583C0" w14:textId="77777777" w:rsidR="00957574" w:rsidRPr="00957574" w:rsidRDefault="00957574" w:rsidP="00957574">
      <w:pPr>
        <w:pStyle w:val="EndNoteBibliography"/>
        <w:rPr>
          <w:noProof/>
        </w:rPr>
      </w:pPr>
      <w:r w:rsidRPr="00957574">
        <w:rPr>
          <w:noProof/>
        </w:rPr>
        <w:t>4.</w:t>
      </w:r>
      <w:r w:rsidRPr="00957574">
        <w:rPr>
          <w:noProof/>
        </w:rPr>
        <w:tab/>
        <w:t>Waterhouse A, Bertoni M, Bienert S, Studer G, Tauriello G, Gumienny R, et al. SWISS-MODEL: homology modelling of protein structures and complexes. Nucleic Acids Res. 2018;46(W1):W296-W303. Epub 2018/05/23. doi: 10.1093/nar/gky427. PubMed PMID: 29788355; PubMed Central PMCID: PMCPMC6030848.</w:t>
      </w:r>
    </w:p>
    <w:p w14:paraId="2BB90D8B" w14:textId="137C1EC7" w:rsidR="003F26D8" w:rsidRPr="002D36AF" w:rsidRDefault="00EA48BE" w:rsidP="002D36AF">
      <w:r>
        <w:fldChar w:fldCharType="end"/>
      </w:r>
    </w:p>
    <w:sectPr w:rsidR="003F26D8" w:rsidRPr="002D36AF" w:rsidSect="008A5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zxepfx7v0daoepe515s0vsr2pvpfedzsdr&quot;&gt;PlzA paper-Converted&lt;record-ids&gt;&lt;item&gt;4637&lt;/item&gt;&lt;item&gt;4646&lt;/item&gt;&lt;item&gt;4647&lt;/item&gt;&lt;item&gt;4648&lt;/item&gt;&lt;/record-ids&gt;&lt;/item&gt;&lt;/Libraries&gt;"/>
  </w:docVars>
  <w:rsids>
    <w:rsidRoot w:val="006D2199"/>
    <w:rsid w:val="00005DF6"/>
    <w:rsid w:val="00007215"/>
    <w:rsid w:val="000852FB"/>
    <w:rsid w:val="000862A3"/>
    <w:rsid w:val="000B0FE9"/>
    <w:rsid w:val="000B32A4"/>
    <w:rsid w:val="000C61BA"/>
    <w:rsid w:val="00135622"/>
    <w:rsid w:val="001622D8"/>
    <w:rsid w:val="00187904"/>
    <w:rsid w:val="00191DCD"/>
    <w:rsid w:val="001D6A74"/>
    <w:rsid w:val="002223FA"/>
    <w:rsid w:val="00237D08"/>
    <w:rsid w:val="00257FAE"/>
    <w:rsid w:val="002D36AF"/>
    <w:rsid w:val="002E0AB6"/>
    <w:rsid w:val="00332B75"/>
    <w:rsid w:val="00353780"/>
    <w:rsid w:val="003A63D2"/>
    <w:rsid w:val="003C6DDA"/>
    <w:rsid w:val="003C7D2C"/>
    <w:rsid w:val="003D765C"/>
    <w:rsid w:val="003F26D8"/>
    <w:rsid w:val="00417371"/>
    <w:rsid w:val="00454317"/>
    <w:rsid w:val="00464439"/>
    <w:rsid w:val="004C4E11"/>
    <w:rsid w:val="004F55E4"/>
    <w:rsid w:val="00510F6D"/>
    <w:rsid w:val="00515AED"/>
    <w:rsid w:val="005A7562"/>
    <w:rsid w:val="005F614E"/>
    <w:rsid w:val="00636F7A"/>
    <w:rsid w:val="00646BB5"/>
    <w:rsid w:val="0064717D"/>
    <w:rsid w:val="006C3C32"/>
    <w:rsid w:val="006D2199"/>
    <w:rsid w:val="0070140E"/>
    <w:rsid w:val="00766E32"/>
    <w:rsid w:val="007A6D4D"/>
    <w:rsid w:val="007B3DEE"/>
    <w:rsid w:val="007D2857"/>
    <w:rsid w:val="00832315"/>
    <w:rsid w:val="008A2D4A"/>
    <w:rsid w:val="008A5E4E"/>
    <w:rsid w:val="0091675A"/>
    <w:rsid w:val="00957574"/>
    <w:rsid w:val="00997C7C"/>
    <w:rsid w:val="00A46C64"/>
    <w:rsid w:val="00A522E1"/>
    <w:rsid w:val="00AA6B7B"/>
    <w:rsid w:val="00AB786B"/>
    <w:rsid w:val="00AB79A9"/>
    <w:rsid w:val="00AD7F1E"/>
    <w:rsid w:val="00AE63E2"/>
    <w:rsid w:val="00B20C06"/>
    <w:rsid w:val="00B924E6"/>
    <w:rsid w:val="00C358B8"/>
    <w:rsid w:val="00C71E31"/>
    <w:rsid w:val="00C9007B"/>
    <w:rsid w:val="00CB0F2E"/>
    <w:rsid w:val="00CB34CF"/>
    <w:rsid w:val="00CC50F9"/>
    <w:rsid w:val="00CF0670"/>
    <w:rsid w:val="00D57FC8"/>
    <w:rsid w:val="00D83728"/>
    <w:rsid w:val="00D9348F"/>
    <w:rsid w:val="00DA0386"/>
    <w:rsid w:val="00DD6C6F"/>
    <w:rsid w:val="00E23B98"/>
    <w:rsid w:val="00E24CF5"/>
    <w:rsid w:val="00EA48BE"/>
    <w:rsid w:val="00ED3535"/>
    <w:rsid w:val="00EF23C5"/>
    <w:rsid w:val="00EF3E03"/>
    <w:rsid w:val="00F34410"/>
    <w:rsid w:val="00FE3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9DB77"/>
  <w15:chartTrackingRefBased/>
  <w15:docId w15:val="{08CA604F-CC4F-2947-8051-2DFE78DD7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6A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19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D36AF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36AF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2D36AF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2D36A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lissa J. Caimano</cp:lastModifiedBy>
  <cp:revision>2</cp:revision>
  <dcterms:created xsi:type="dcterms:W3CDTF">2021-06-24T11:37:00Z</dcterms:created>
  <dcterms:modified xsi:type="dcterms:W3CDTF">2021-06-24T11:37:00Z</dcterms:modified>
</cp:coreProperties>
</file>